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A533F" w14:textId="153EF8E6" w:rsidR="00C43A38" w:rsidRPr="00C43A38" w:rsidRDefault="00C43A38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n-GB"/>
        </w:rPr>
      </w:pPr>
      <w:r w:rsidRPr="00C43A38"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n-GB"/>
        </w:rPr>
        <w:t xml:space="preserve">Supplementary Dataset 5. A </w:t>
      </w:r>
      <w:proofErr w:type="spellStart"/>
      <w:r w:rsidRPr="00C43A38"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n-GB"/>
        </w:rPr>
        <w:t>Clustal</w:t>
      </w:r>
      <w:proofErr w:type="spellEnd"/>
      <w:r w:rsidRPr="00C43A38">
        <w:rPr>
          <w:rFonts w:ascii="Courier New" w:eastAsia="Times New Roman" w:hAnsi="Courier New" w:cs="Courier New"/>
          <w:b/>
          <w:bCs/>
          <w:color w:val="000000"/>
          <w:sz w:val="24"/>
          <w:szCs w:val="24"/>
          <w:lang w:eastAsia="en-GB"/>
        </w:rPr>
        <w:t xml:space="preserve"> alignment of MIP sequences from gonococci, meningococci and several commensal species.</w:t>
      </w:r>
    </w:p>
    <w:p w14:paraId="102E7146" w14:textId="77777777" w:rsidR="00C43A38" w:rsidRDefault="00C43A38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4ACA64C5" w14:textId="75386959" w:rsidR="007606D2" w:rsidRPr="00746A2D" w:rsidRDefault="00323420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04E3DD" wp14:editId="7F962998">
                <wp:simplePos x="0" y="0"/>
                <wp:positionH relativeFrom="column">
                  <wp:posOffset>3501341</wp:posOffset>
                </wp:positionH>
                <wp:positionV relativeFrom="paragraph">
                  <wp:posOffset>-46299</wp:posOffset>
                </wp:positionV>
                <wp:extent cx="3015205" cy="3235124"/>
                <wp:effectExtent l="0" t="0" r="13970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5205" cy="323512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69FFC" id="Rectangle 1" o:spid="_x0000_s1026" style="position:absolute;margin-left:275.7pt;margin-top:-3.65pt;width:237.4pt;height:25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Ng0lgIAAIYFAAAOAAAAZHJzL2Uyb0RvYy54bWysVE1v2zAMvQ/YfxB0X/3RZOuCOkXQIsOA&#10;oi3aDj0rshQbkEVNUuJkv36UZLtBV+wwzAdZEslH8onk5dWhU2QvrGtBV7Q4yykRmkPd6m1Ffzyv&#10;P11Q4jzTNVOgRUWPwtGr5ccPl71ZiBIaULWwBEG0W/Smoo33ZpFljjeiY+4MjNAolGA75vFot1lt&#10;WY/oncrKPP+c9WBrY4EL5/D2JgnpMuJLKbi/l9IJT1RFMTYfVxvXTViz5SVbbC0zTcuHMNg/RNGx&#10;VqPTCeqGeUZ2tv0Dqmu5BQfSn3HoMpCy5SLmgNkU+ZtsnhpmRMwFyXFmosn9P1h+t3+wpK3x7SjR&#10;rMMnekTSmN4qQYpAT2/cArWezIMdTg63IdeDtF34YxbkECk9TpSKgyccL8/zYl7mc0o4ys7L83lR&#10;zgJq9mpurPPfBHQkbCpq0X2kku1vnU+qo0rwpmHdKoX3bKF0WB2otg538WC3m2tlyZ7hg6/XOX6D&#10;uxM1dB5Ms5BaSibu/FGJBPsoJHKC4ZcxkliNYoJlnAvtiyRqWC2St/mps1C/wSJmqjQCBmSJUU7Y&#10;A8ComUBG7JT3oB9MRSzmyTj/W2DJeLKInkH7ybhrNdj3ABRmNXhO+iNJiZrA0gbqI1aMhdRKzvB1&#10;i+92y5x/YBZ7B7sM54G/x0Uq6CsKw46SBuyv9+6DPpY0SinpsRcr6n7umBWUqO8ai/1rMZuF5o2H&#10;2fxLiQd7KtmcSvSuuwZ8fSxojC5ug75X41Za6F5wbKyCVxQxzdF3Rbm34+HapxmBg4eL1SqqYcMa&#10;5m/1k+EBPLAa6vL58MKsGYrXY93fwdi3bPGmhpNusNSw2nmQbSzwV14HvrHZY+EMgylMk9Nz1Hod&#10;n8vfAAAA//8DAFBLAwQUAAYACAAAACEAZ8lu694AAAALAQAADwAAAGRycy9kb3ducmV2LnhtbEyP&#10;y07DMBBF90j8gzVI7Fo7hj6UxqkQoisWQKnEdhqbJKofke204e+ZrmA5umfunKm2k7PsbGLqg1dQ&#10;zAUw45uge98qOHzuZmtgKaPXaIM3Cn5Mgm19e1NhqcPFf5jzPreMSnwqUUGX81BynprOOEzzMBhP&#10;2XeIDjONseU64oXKneVSiCV32Hu60OFgnjvTnPajI43Bvg96fDsdvoppF1/0a8J2pdT93fS0AZbN&#10;lP9guOrTDtTkdAyj14lZBYtF8UiogtnqAdgVEHIpgR0pElICryv+/4f6FwAA//8DAFBLAQItABQA&#10;BgAIAAAAIQC2gziS/gAAAOEBAAATAAAAAAAAAAAAAAAAAAAAAABbQ29udGVudF9UeXBlc10ueG1s&#10;UEsBAi0AFAAGAAgAAAAhADj9If/WAAAAlAEAAAsAAAAAAAAAAAAAAAAALwEAAF9yZWxzLy5yZWxz&#10;UEsBAi0AFAAGAAgAAAAhAJ502DSWAgAAhgUAAA4AAAAAAAAAAAAAAAAALgIAAGRycy9lMm9Eb2Mu&#10;eG1sUEsBAi0AFAAGAAgAAAAhAGfJbuveAAAACwEAAA8AAAAAAAAAAAAAAAAA8AQAAGRycy9kb3du&#10;cmV2LnhtbFBLBQYAAAAABAAEAPMAAAD7BQAAAAA=&#10;" filled="f" strokecolor="red" strokeweight="1pt"/>
            </w:pict>
          </mc:Fallback>
        </mc:AlternateContent>
      </w:r>
      <w:r w:rsidR="007606D2"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19091_oralis             </w:t>
      </w:r>
      <w:r w:rsidR="007606D2" w:rsidRPr="00746A2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NKTFKLSALALAAALTVTAC</w:t>
      </w:r>
      <w:r w:rsidR="007606D2" w:rsidRPr="00746A2D">
        <w:rPr>
          <w:rFonts w:ascii="Courier New" w:eastAsia="Times New Roman" w:hAnsi="Courier New" w:cs="Courier New"/>
          <w:sz w:val="20"/>
          <w:szCs w:val="20"/>
          <w:lang w:eastAsia="en-GB"/>
        </w:rPr>
        <w:t>NKKDAAAPAASA----PAASGAEASAIGTPAQQASYAMG</w:t>
      </w:r>
      <w:r w:rsidR="007606D2" w:rsidRPr="00746A2D">
        <w:rPr>
          <w:rFonts w:ascii="Courier New" w:eastAsia="Times New Roman" w:hAnsi="Courier New" w:cs="Courier New"/>
          <w:sz w:val="20"/>
          <w:szCs w:val="20"/>
          <w:lang w:eastAsia="en-GB"/>
        </w:rPr>
        <w:tab/>
        <w:t>56</w:t>
      </w:r>
    </w:p>
    <w:p w14:paraId="5188B6B4" w14:textId="77777777" w:rsidR="007606D2" w:rsidRPr="00323420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746A2D">
        <w:rPr>
          <w:rFonts w:ascii="Courier New" w:eastAsia="Times New Roman" w:hAnsi="Courier New" w:cs="Courier New"/>
          <w:sz w:val="20"/>
          <w:szCs w:val="20"/>
          <w:lang w:eastAsia="en-GB"/>
        </w:rPr>
        <w:t>3565_mucosa              MNKTFKFSALAIAAALALTACDKKDAN</w:t>
      </w:r>
      <w:r w:rsidRPr="00323420">
        <w:rPr>
          <w:rFonts w:ascii="Courier New" w:eastAsia="Times New Roman" w:hAnsi="Courier New" w:cs="Courier New"/>
          <w:sz w:val="20"/>
          <w:szCs w:val="20"/>
          <w:lang w:eastAsia="en-GB"/>
        </w:rPr>
        <w:t>TPAAASAPASAASAATDSSSIGTPTQQASYAMG</w:t>
      </w:r>
      <w:r w:rsidRPr="00323420">
        <w:rPr>
          <w:rFonts w:ascii="Courier New" w:eastAsia="Times New Roman" w:hAnsi="Courier New" w:cs="Courier New"/>
          <w:sz w:val="20"/>
          <w:szCs w:val="20"/>
          <w:lang w:eastAsia="en-GB"/>
        </w:rPr>
        <w:tab/>
        <w:t>60</w:t>
      </w:r>
    </w:p>
    <w:p w14:paraId="04D5E8C4" w14:textId="71772E22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323420">
        <w:rPr>
          <w:rFonts w:ascii="Courier New" w:eastAsia="Times New Roman" w:hAnsi="Courier New" w:cs="Courier New"/>
          <w:sz w:val="20"/>
          <w:szCs w:val="20"/>
          <w:lang w:eastAsia="en-GB"/>
        </w:rPr>
        <w:t>43658_subflava           MNKTFKFSALALSALLALTACNQKDTAAKDAP-AASAASNATADASAIGSTA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1D4F64B9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8978_cinerea            MNKIFKISALTLAATLALSACGKKETVPTSSASEPAAASAAQGDTSSIGN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60</w:t>
      </w:r>
    </w:p>
    <w:p w14:paraId="09D7C58F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0_Ng                   MNTIFKISALTLSAALALSACGKKEAAPAS-A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35C2A2D7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0_Ng                    MNTIFKISALTLSAALALSACGKKEAAPAS-ASEPAAASAAQGDTSSIGG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06EDEC2C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5_Ng                    MNTIFKISALTLSAALALSACGKKEAAPAS-ASEPAAASAAQGDTSSIGG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708A1432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_Nm                     MNTIFKISALTLSAALALSACGKKEAAPAS-ASEPAAASS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7C35B58D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3_Nm                    MNTIFKISALTLSAALALSACGKKEAAPAS-ASEPAAASS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3382D7F0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7_Nm                     MNTIFKISALTLSAALALSACGKKEAA-----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5</w:t>
      </w:r>
    </w:p>
    <w:p w14:paraId="3DA2D37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_Nm                     MNTIFKISALTLSAALALSACGKKEAA-----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5</w:t>
      </w:r>
    </w:p>
    <w:p w14:paraId="2A96C4A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2_Nm                    MNTIFKISALTLSAALALSACGKKEAA-----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5</w:t>
      </w:r>
    </w:p>
    <w:p w14:paraId="75025D3B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4518_benedictiae        MNKIFKISALTLAATLALSACGKKENVPASSASEPAAASAAQGDTSSIGN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60</w:t>
      </w:r>
    </w:p>
    <w:p w14:paraId="76BF8D3A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770_lactamica           MNTIFKISALTLSAALALSACGKKEAAPAATA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60</w:t>
      </w:r>
    </w:p>
    <w:p w14:paraId="2D99E062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730_polysaccharea      MNKIFKISALTLAATLALSACGKKEAAPA-SA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0341E240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231_blantyrii          MNKIFKISALTLAATLALSACGKKEAAPA-SA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11917224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425_maigaei            MNTIFKISALTLSAALALSACGKKENVPA-SA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13D48E19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405_viridae            MNTIFKISALTLSAALALSACGKKEAAPA-SA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5C5C1658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192_basseii            MNTIFKISALTLSAALALSACGKKEAAPA-SA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53D20FD3" w14:textId="5C5747E9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2909_bergeri            MNTIFKISALTLSAALALSACGKKEAAPA-SA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3CB5F409" w14:textId="371B3AB9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128_uirgultaei         MNTIFKISALTLSAALALSAC</w:t>
      </w:r>
      <w:r w:rsidRPr="003B58F9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KK</w:t>
      </w:r>
      <w:r w:rsidRPr="005B6969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AAPA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-SASEPAAASAAQGDTSSIGSTMQQASYAMG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59</w:t>
      </w:r>
    </w:p>
    <w:p w14:paraId="2B5FC3B4" w14:textId="33537E5C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                        **. **:***:::* *:::**.:*:             : :  ::*:**   ********</w:t>
      </w:r>
    </w:p>
    <w:p w14:paraId="13E3A058" w14:textId="35D06AB7" w:rsidR="007606D2" w:rsidRPr="007606D2" w:rsidRDefault="00323420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1D275A" wp14:editId="7F07E367">
                <wp:simplePos x="0" y="0"/>
                <wp:positionH relativeFrom="column">
                  <wp:posOffset>1828800</wp:posOffset>
                </wp:positionH>
                <wp:positionV relativeFrom="paragraph">
                  <wp:posOffset>98426</wp:posOffset>
                </wp:positionV>
                <wp:extent cx="4699322" cy="1987550"/>
                <wp:effectExtent l="0" t="0" r="2540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9322" cy="1987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186758" id="Rectangle 2" o:spid="_x0000_s1026" style="position:absolute;margin-left:2in;margin-top:7.75pt;width:370.05pt;height:15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5/EagIAAMkEAAAOAAAAZHJzL2Uyb0RvYy54bWysVE1v2zAMvQ/YfxB0X5146UeCOkXQIsOA&#10;og3WDj0zsmwL0NcoJU7360fJTtt1Ow3LQSFF6lF8evTl1cFotpcYlLMVn55MOJNWuFrZtuLfH9ef&#10;LjgLEWwN2llZ8WcZ+NXy44fL3i9k6Tqna4mMQGxY9L7iXYx+URRBdNJAOHFeWgo2Dg1EcrEtaoSe&#10;0I0uysnkrOgd1h6dkCHQ7s0Q5MuM3zRSxPumCTIyXXG6W8wr5nWb1mJ5CYsWwXdKjNeAf7iFAWWp&#10;6AvUDURgO1R/QBkl0AXXxBPhTOGaRgmZe6BuppN33Tx04GXuhcgJ/oWm8P9gxd1+g0zVFS85s2Do&#10;ib4RaWBbLVmZ6Ol9WFDWg9/g6AUyU6+HBk36py7YIVP6/EKpPEQmaHN2Np9/LglbUGw6vzg/Pc2k&#10;F6/HPYb4RTrDklFxpPKZStjfhkglKfWYkqpZt1Za53fTlvWEWp5P6GkFkHwaDZFM46mhYFvOQLek&#10;SxExQwanVZ2OJ6CA7fZaI9sDaWO9ntAv9UvlfktLtW8gdENeDg2qMSqSdLUyFb9Ih4+ntU3oMotv&#10;7CBxOLCWrK2rn4l0dIMagxdrRUVuIcQNIMmPuqGRive0NNpRi260OOsc/vzbfsonVVCUs57kTO3/&#10;2AFKzvRXS3qZT2ezpP/szE7PS3LwbWT7NmJ35toRK1MaXi+ymfKjPpoNOvNEk7dKVSkEVlDtgejR&#10;uY7DmNHsCrla5TTSvId4ax+8SOCJp0Tv4+EJ0I/vH0k6d+4ofVi8k8GQOwhhtYuuUVkjr7zSCyaH&#10;5iW/5TjbaSDf+jnr9Qu0/AUAAP//AwBQSwMEFAAGAAgAAAAhAIW3IlLdAAAACwEAAA8AAABkcnMv&#10;ZG93bnJldi54bWxMj8tOwzAQRfdI/IM1SOyok6CAFeJUCNEVC6CtxHYaD0lUv2Q7bfh73BUsR/cx&#10;57brxWh2ohAnZyWUqwIY2d6pyQ4S9rvNnQAWE1qF2lmS8EMR1t31VYuNcmf7SadtGlgusbFBCWNK&#10;vuE89iMZjCvnyWbt2wWDKZ9h4CrgOZcbzauieOAGJ5s/jOjpZaT+uJ1NxvD6w6v5/bj/KpdNeFVv&#10;EYdHKW9vlucnYImW9GeGC37OQJeZDm62KjItoRIib0lZqGtgF0NRiRLYQcJ9JWrgXcv/b+h+AQAA&#10;//8DAFBLAQItABQABgAIAAAAIQC2gziS/gAAAOEBAAATAAAAAAAAAAAAAAAAAAAAAABbQ29udGVu&#10;dF9UeXBlc10ueG1sUEsBAi0AFAAGAAgAAAAhADj9If/WAAAAlAEAAAsAAAAAAAAAAAAAAAAALwEA&#10;AF9yZWxzLy5yZWxzUEsBAi0AFAAGAAgAAAAhAK/nn8RqAgAAyQQAAA4AAAAAAAAAAAAAAAAALgIA&#10;AGRycy9lMm9Eb2MueG1sUEsBAi0AFAAGAAgAAAAhAIW3IlLdAAAACwEAAA8AAAAAAAAAAAAAAAAA&#10;xAQAAGRycy9kb3ducmV2LnhtbFBLBQYAAAAABAAEAPMAAADOBQAAAAA=&#10;" filled="f" strokecolor="red" strokeweight="1pt"/>
            </w:pict>
          </mc:Fallback>
        </mc:AlternateContent>
      </w:r>
    </w:p>
    <w:p w14:paraId="1E8AFC2E" w14:textId="1E63F2F0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9091_oralis             VDIGRSLKQMKDQGTDIDLKVFNEAIQTMYDGKEPKMNEMQAQEVMLKFLQEQQTKAQA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6</w:t>
      </w:r>
    </w:p>
    <w:p w14:paraId="54F92AA1" w14:textId="4A198349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565_mucosa              MDIGRSLKQMKDQGAEIDMKVFIEAMQASYEGKENKMTEAQAQEVMMKFLTEQQT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20</w:t>
      </w:r>
    </w:p>
    <w:p w14:paraId="75E54BFC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658_subflava           VDIGRSLKQMKDQGTEIDLKVFTEAMEAMFEGKEVKMTEAQAQEVMMKFLQEQQEKATA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78A0F928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8978_cinerea            VDIGRSLKQMKEQGAEIDLKVFTEALQAM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20</w:t>
      </w:r>
    </w:p>
    <w:p w14:paraId="5283620D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0_Ng                   VDIGRSLKQMKEQGAEIDLKVFTD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15556391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0_Ng                    VDIGRSLKQMKEQGAEIDLKVFTD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07D97929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5_Ng                    VDIGRSLKQMKEQGAEIDLKVFTD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3D09D84F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_Nm           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3DBC344D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3_Nm          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782F537F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7_Nm           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5</w:t>
      </w:r>
    </w:p>
    <w:p w14:paraId="4AA3340F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_Nm           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5</w:t>
      </w:r>
    </w:p>
    <w:p w14:paraId="72110647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2_Nm          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5</w:t>
      </w:r>
    </w:p>
    <w:p w14:paraId="122AC20A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4518_benedictiae        VDIGRSLKQMKEQGAEIDLKVFTEAMQAM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20</w:t>
      </w:r>
    </w:p>
    <w:p w14:paraId="0D62B102" w14:textId="75D776C8" w:rsidR="007606D2" w:rsidRPr="007606D2" w:rsidRDefault="00C43A38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C54F37" wp14:editId="0A14E7D1">
                <wp:simplePos x="0" y="0"/>
                <wp:positionH relativeFrom="column">
                  <wp:posOffset>1816100</wp:posOffset>
                </wp:positionH>
                <wp:positionV relativeFrom="paragraph">
                  <wp:posOffset>-31750</wp:posOffset>
                </wp:positionV>
                <wp:extent cx="4716145" cy="1359535"/>
                <wp:effectExtent l="0" t="0" r="27305" b="120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6145" cy="13595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499DA4" id="Rectangle 3" o:spid="_x0000_s1026" style="position:absolute;margin-left:143pt;margin-top:-2.5pt;width:371.35pt;height:107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BihlwIAAIYFAAAOAAAAZHJzL2Uyb0RvYy54bWysVE1v2zAMvQ/YfxB0Xx3no12NOkXQIsOA&#10;oi3aDj0rshQbkEVNUuJkv36UZLtBV+wwLAdFFMlH8pnk1fWhVWQvrGtAlzQ/m1AiNIeq0duS/nhZ&#10;f/lKifNMV0yBFiU9Ckevl58/XXWmEFOoQVXCEgTRruhMSWvvTZFljteiZe4MjNColGBb5lG026yy&#10;rEP0VmXTyeQ868BWxgIXzuHrbVLSZcSXUnD/IKUTnqiSYm4+njaem3BmyytWbC0zdcP7NNg/ZNGy&#10;RmPQEeqWeUZ2tvkDqm24BQfSn3FoM5Cy4SLWgNXkk3fVPNfMiFgLkuPMSJP7f7D8fv9oSVOVdEaJ&#10;Zi1+oickjemtEmQW6OmMK9Dq2TzaXnJ4DbUepG3DP1ZBDpHS40ipOHjC8XF+kZ/n8wUlHHX5bHG5&#10;mC0Cavbmbqzz3wS0JFxKajF8pJLt75xPpoNJiKZh3SiF76xQOpwOVFOFtyjY7eZGWbJn+MHX6wn+&#10;+nAnZhg8uGahtFRMvPmjEgn2SUjkBNOfxkxiN4oRlnEutM+TqmaVSNEWp8FC/waPWKnSCBiQJWY5&#10;YvcAg2UCGbBT3b19cBWxmUfnyd8SS86jR4wM2o/ObaPBfgSgsKo+crIfSErUBJY2UB2xYyykUXKG&#10;rxv8bnfM+UdmcXZwynAf+Ac8pIKupNDfKKnB/vroPdhjS6OWkg5nsaTu545ZQYn6rrHZL/P5PAxv&#10;FOaLiykK9lSzOdXoXXsD+PVz3DyGx2uw92q4SgvtK66NVYiKKqY5xi4p93YQbnzaEbh4uFitohkO&#10;rGH+Tj8bHsADq6EvXw6vzJq+eT32/T0Mc8uKdz2cbIOnhtXOg2xig7/x2vONwx4bp19MYZucytHq&#10;bX0ufwMAAP//AwBQSwMEFAAGAAgAAAAhABBBHfHeAAAACwEAAA8AAABkcnMvZG93bnJldi54bWxM&#10;j81OwzAQhO9IvIO1SNxaO5FoQ4hTIURPHIC2Elc3XpKo/pPttOHt2Z7gtFrN7Ow3zWa2hp0xptE7&#10;CcVSAEPXeT26XsJhv11UwFJWTivjHUr4wQSb9vamUbX2F/eJ513uGYW4VCsJQ86h5jx1A1qVlj6g&#10;I+3bR6syrbHnOqoLhVvDSyFW3KrR0YdBBXwZsDvtJksYwXwEPb2fDl/FvI2v+i2pfi3l/d38/AQs&#10;45z/zHDFpxtoienoJ6cTMxLKakVdsoTFA82rQZTVGtiRJPFYAG8b/r9D+wsAAP//AwBQSwECLQAU&#10;AAYACAAAACEAtoM4kv4AAADhAQAAEwAAAAAAAAAAAAAAAAAAAAAAW0NvbnRlbnRfVHlwZXNdLnht&#10;bFBLAQItABQABgAIAAAAIQA4/SH/1gAAAJQBAAALAAAAAAAAAAAAAAAAAC8BAABfcmVscy8ucmVs&#10;c1BLAQItABQABgAIAAAAIQAm0BihlwIAAIYFAAAOAAAAAAAAAAAAAAAAAC4CAABkcnMvZTJvRG9j&#10;LnhtbFBLAQItABQABgAIAAAAIQAQQR3x3gAAAAsBAAAPAAAAAAAAAAAAAAAAAPEEAABkcnMvZG93&#10;bnJldi54bWxQSwUGAAAAAAQABADzAAAA/AUAAAAA&#10;" filled="f" strokecolor="red" strokeweight="1pt"/>
            </w:pict>
          </mc:Fallback>
        </mc:AlternateContent>
      </w:r>
      <w:r w:rsidR="007606D2"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770_lactamica           VDIGRSLKQMKEQGAEIDLKVFTEAMQAVYEGKEIKMTEEQAQEVMMKFLQEQQAKAVEK</w:t>
      </w:r>
      <w:r w:rsidR="007606D2"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20</w:t>
      </w:r>
    </w:p>
    <w:p w14:paraId="1E2D561F" w14:textId="1AEBF6B0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730_polysaccharea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4C4DA62C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231_blantyrii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59ECC7B1" w14:textId="24A1FF9A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425_maigaei  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6BB5A5BE" w14:textId="2FF283C2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405_viridae  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32A45F10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192_basseii  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66DFB829" w14:textId="2D462692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2909_bergeri   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2FA8E472" w14:textId="2DA173A0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128_uirgultaei         VDIGRSLKQMKEQGAEIDLKVFTEAMQAVYDGKEIKMTEEQAQEVMMKFLQEQQAKAVEK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19</w:t>
      </w:r>
    </w:p>
    <w:p w14:paraId="7D50C44C" w14:textId="0C7A8BA3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                        :**********:**::**:*** :*::: ::*** **.* ******:*** *** **  *</w:t>
      </w:r>
    </w:p>
    <w:p w14:paraId="1E87A47A" w14:textId="1866118C" w:rsidR="007606D2" w:rsidRPr="007606D2" w:rsidRDefault="00746A2D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E9EC19" wp14:editId="61BAAF60">
                <wp:simplePos x="0" y="0"/>
                <wp:positionH relativeFrom="column">
                  <wp:posOffset>1821766</wp:posOffset>
                </wp:positionH>
                <wp:positionV relativeFrom="paragraph">
                  <wp:posOffset>107706</wp:posOffset>
                </wp:positionV>
                <wp:extent cx="1921397" cy="3214467"/>
                <wp:effectExtent l="0" t="0" r="22225" b="241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1397" cy="321446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16EB0D" id="Rectangle 4" o:spid="_x0000_s1026" style="position:absolute;margin-left:143.45pt;margin-top:8.5pt;width:151.3pt;height:25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wApagIAAMkEAAAOAAAAZHJzL2Uyb0RvYy54bWysVMFu2zAMvQ/YPwi6r07SrGmNOkXQIsOA&#10;og3WDj0zsmwLkERNUuJ0Xz9Kdtqu22lYDgopPpHi06Mvrw5Gs730QaGt+PRkwpm0Amtl24p/f1x/&#10;OucsRLA1aLSy4s8y8Kvlxw+XvSvlDDvUtfSMkthQ9q7iXYyuLIogOmkgnKCTloINegORXN8WtYee&#10;shtdzCaTs6JHXzuPQoZAuzdDkC9z/qaRIt43TZCR6YrT3WJefV63aS2Wl1C2HlynxHgN+IdbGFCW&#10;ir6kuoEIbOfVH6mMEh4DNvFEoCmwaZSQuQfqZjp5181DB07mXoic4F5oCv8vrbjbbzxTdcXnnFkw&#10;9ETfiDSwrZZsnujpXSgJ9eA2fvQCmanXQ+NN+qcu2CFT+vxCqTxEJmhzejGbnl4sOBMUO51N5/Oz&#10;RcpavB53PsQvEg1LRsU9lc9Uwv42xAF6hKRqFtdKa9qHUlvWU4nZYkJPK4Dk02iIZBpHDQXbcga6&#10;JV2K6HPKgFrV6Xg6HXy7vdae7YG0sV5P6Dfe7DdYqn0DoRtwOZRgUBoVSbpamYqfp8PH09qmqMzi&#10;GztIHA6sJWuL9TOR7nFQY3BirajILYS4AU/yo25opOI9LY1GahFHi7MO/c+/7Sc8qYKinPUkZ2r/&#10;xw685Ex/taSXC2I+6T8788+LGTn+bWT7NmJ35hqJlSkNrxPZTPioj2bj0TzR5K1SVQqBFVR7IHp0&#10;ruMwZjS7Qq5WGUaadxBv7YMTKXniKdH7eHgC78b3jySdOzxKH8p3Mhiw6aTF1S5io7JGXnklbSWH&#10;5iWrbJztNJBv/Yx6/QItfwEAAP//AwBQSwMEFAAGAAgAAAAhAAPrhBPeAAAACgEAAA8AAABkcnMv&#10;ZG93bnJldi54bWxMj0FPwzAMhe9I/IfISNxYuqJtXdd0QoidOABjEtes8dpqiRM16Vb+PeYEN1vv&#10;+fl71XZyVlxwiL0nBfNZBgKp8aanVsHhc/dQgIhJk9HWEyr4xgjb+vam0qXxV/rAyz61gkMollpB&#10;l1IopYxNh07HmQ9IrJ384HTidWilGfSVw52VeZYtpdM98YdOB3zusDnvR8cYwb4HM76dD1/zaTe8&#10;mNeo25VS93fT0wZEwin9meEXn2+gZqajH8lEYRXkxXLNVhZW3IkNi2K9AHHkIX/MQdaV/F+h/gEA&#10;AP//AwBQSwECLQAUAAYACAAAACEAtoM4kv4AAADhAQAAEwAAAAAAAAAAAAAAAAAAAAAAW0NvbnRl&#10;bnRfVHlwZXNdLnhtbFBLAQItABQABgAIAAAAIQA4/SH/1gAAAJQBAAALAAAAAAAAAAAAAAAAAC8B&#10;AABfcmVscy8ucmVsc1BLAQItABQABgAIAAAAIQCexwApagIAAMkEAAAOAAAAAAAAAAAAAAAAAC4C&#10;AABkcnMvZTJvRG9jLnhtbFBLAQItABQABgAIAAAAIQAD64QT3gAAAAoBAAAPAAAAAAAAAAAAAAAA&#10;AMQEAABkcnMvZG93bnJldi54bWxQSwUGAAAAAAQABADzAAAAzwUAAAAA&#10;" filled="f" strokecolor="red" strokeweight="1pt"/>
            </w:pict>
          </mc:Fallback>
        </mc:AlternateContent>
      </w:r>
    </w:p>
    <w:p w14:paraId="54BDA261" w14:textId="18B590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9091_oralis             RLEDAKTNLEKGDAFLKE</w:t>
      </w:r>
      <w:r w:rsidRPr="005B6969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ASK</w:t>
      </w:r>
      <w:r w:rsidRPr="00746A2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EGVKTTASGL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QYKVKTEGTGASPKAT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6</w:t>
      </w:r>
    </w:p>
    <w:p w14:paraId="0A0B36B6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565_mucosa              LQADAKANLEKGEAFLKENATKEGVKTTASGLQYKITKEGEGKQPTKDDIVV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80</w:t>
      </w:r>
    </w:p>
    <w:p w14:paraId="6B3EA4EE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658_subflava           RAEDAKVNLEKGEAFLKENATKEGVKTSASGLQYKITKEGEGKKPTKDDM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5D4A1CDE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8978_cinerea            HKADAKANKEKGEAFLKENAAKD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80</w:t>
      </w:r>
    </w:p>
    <w:p w14:paraId="7F426BC1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0_Ng                   HKADAKANKEKGEAFLKENAAKDGVKTTASGLQYKITKQGK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322CB5AA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0_Ng                    HKADAKANKEKGEAFLKENAAKDGVKTTASGLQYKITKQGK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7841F99F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5_Ng                    HKADAKANKEKGEAFLKENAAKD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161231D0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_Nm                     HKADAKANKEKGEAFLKENAAKD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530DC58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3_Nm                    HKADAKANKEKGEAFLKENAAKD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525F2155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7_Nm                     HKAEAKANKEKGEAFLKENAAKD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5</w:t>
      </w:r>
    </w:p>
    <w:p w14:paraId="268EA58E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_Nm                     HKADAKANKEKGEAFLKENAAKDGVKTTASGLQYKITKQGEGKQPS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5</w:t>
      </w:r>
    </w:p>
    <w:p w14:paraId="4971ECBC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2_Nm                    HKADAKANKEKGEAFLKENAAKD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5</w:t>
      </w:r>
    </w:p>
    <w:p w14:paraId="3293D252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4518_benedictiae        HKADAKANKEKGEAFLKENAAKD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80</w:t>
      </w:r>
    </w:p>
    <w:p w14:paraId="6BF86E7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770_lactamica           HKADAKANKEKGEAFLKENAAKE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80</w:t>
      </w:r>
    </w:p>
    <w:p w14:paraId="34B229BD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730_polysaccharea      HKADAKANKEKGEAFLKENAAKE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31F80A28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231_blantyrii          HKADAKANKEKGEAFLKENAGKE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13AA79D9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425_maigaei            HKADAKANKEKGEAFLKENAAKD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0E114118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405_viridae            HKADAKANKEKGEAFLKENAGKE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46FADF3B" w14:textId="38B4CF1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192_basseii            HKADAKANKEKGEAFLKENAAKE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2152A60A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2909_bergeri            HKADAKANKEKGEAFLKENAGKEGVKTTA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7AB88BAC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128_uirgultaei         HKADAKANKEKGEAFLKENA</w:t>
      </w:r>
      <w:r w:rsidRPr="00746A2D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GKEGVKTTA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SGLQYKITKQGEGKQPTKDDIVTVEYEGRL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179</w:t>
      </w:r>
    </w:p>
    <w:p w14:paraId="14D32E9D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                           :**.* ***:******* *:****:*******:..:* * .*.  *:*.********</w:t>
      </w:r>
    </w:p>
    <w:p w14:paraId="04AFEA85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6BC4AD9B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9091_oralis             DGTVFDSSKQNGGQPVTFPVNQVIPGWSEAVQLMKEGGEATFFIPAKLAYGENG-AGD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5</w:t>
      </w:r>
    </w:p>
    <w:p w14:paraId="73450379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565_mucosa              DGTVFDSSKANGS-PATFPVSQVIPGWTEGIQLLKEGGEATFYIPSKLAYRDQAVPGG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9</w:t>
      </w:r>
    </w:p>
    <w:p w14:paraId="39A3360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658_subflava           DGTVFDSSKANGG-PVSFPVSQVIPGWTEGIQLLKEGGEATFYIPAKLAYREVG-AGD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455BF11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8978_cinerea            DGTVFDSSKANGG-PATFPLSQVIPGWTEGVQ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8</w:t>
      </w:r>
    </w:p>
    <w:p w14:paraId="733C3386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0_Ng                   DGTVFDSSKANGG-PATFPLSQVIPGWTEGVR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6791A2C6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0_Ng                    DGTVFDSSKANGG-PATFPLSQVIPGWTEGVR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591E72F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35_Ng                    DGTVFDSSKANGG-PATFPLSQVIPGWTEGVR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002CB92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_Nm                     DGTVFDSSKANGG-PVTFPLSQVIPGWTEGVQLLKEGGEATFYIPSNLAYREQG-AGD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4EC7138F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3_Nm                    DGTVFDSSKANGG-TVTFPLSQVIPGWTEGVQLLKEGGEATFYIPSNLAYREQG-AGD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4646365B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7_Nm                     DGTVFDSSKANGG-PVTFPLSQVIPGWTEGVQLLKEGGEATFYIPSNLAYREQG-AGD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3</w:t>
      </w:r>
    </w:p>
    <w:p w14:paraId="0EA02E62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_Nm                     DGTVFDSSKANGG-PVTFPLSQVIPGWTEGVQLLKEGGEATFYIPSNLAYREQG-AGD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3</w:t>
      </w:r>
    </w:p>
    <w:p w14:paraId="3220199A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2_Nm                    DGTVFDSSKANGG-PVTFPLSQVIPGWTEGVQLLKEGGEATFYIPSNLAYREQG-AGD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3</w:t>
      </w:r>
    </w:p>
    <w:p w14:paraId="14830509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4518_benedictiae        DGTVFDSSKANGG-PATFPLSQVIPGWTEGVQ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8</w:t>
      </w:r>
    </w:p>
    <w:p w14:paraId="0164E6D1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770_lactamica           DGTVFDSSKANGG-PATFPLSQVIPGWTEGVQ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8</w:t>
      </w:r>
    </w:p>
    <w:p w14:paraId="16F78A6A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730_polysaccharea      DGTVFDSSKANGG-PATFPLSQVIPGWTEGVQ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3185B79C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231_blantyrii          DGTVFDSSKANGG-PATFPLSQVIPGWTEGVQ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71E1BC5D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425_maigaei            DGTVFDSSKANGG-PATFPLSQVIPGWTEGVQ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7C04386D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405_viridae            DGTVFDSSKANGG-PATFPLSQVIPGWTEGVQLLKEGGEATFYIPSNLAYREQG-AGD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48F5A0C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192_basseii            DGTVFDSSKANGG-PATFPLSQVIPGWTEGVQ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122539BA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2909_bergeri            DGTVFDSSKANGG-PATFPLSQVIPGWTEGVQLLKEGGEATFYIPSNLAYREQG-AGE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392442BA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128_uirgultaei         DGTVFDSSKANGG-PATFPLSQVIPGWTEGVQLLKEGGEATFYIPSNLAYREQG-AGDKI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37</w:t>
      </w:r>
    </w:p>
    <w:p w14:paraId="3F20AF37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                        ********* **.  .:**:.******:*.::*:********:**::*** : .  * **</w:t>
      </w:r>
    </w:p>
    <w:p w14:paraId="63EE9C0F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53E5C570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9091_oralis             APNATLIFDVKLLKVGKPESMPAAPSAAEASGQKSQ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1</w:t>
      </w:r>
    </w:p>
    <w:p w14:paraId="30D4394C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565_mucosa              GPNSTLVFDVKLVKIGKPEDF-QPAPGQVDI-KKVQ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3</w:t>
      </w:r>
    </w:p>
    <w:p w14:paraId="58A6E9C1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658_subflava           GPNATLVFDVKLVKVGAPDAA-AQQPVQVDV-QKVQ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1</w:t>
      </w:r>
    </w:p>
    <w:p w14:paraId="16628674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8978_cinerea            GPNSTLVFDVKLVKVGAPENAPAQ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3</w:t>
      </w:r>
    </w:p>
    <w:p w14:paraId="5CCCD4D9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0_Ng                   GPNATLVFDVKLVKIGAPENAPAKQPD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390E785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0_Ng                    GPNATLVFDVKLVKIGAPENAPAKQPD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7B2AECC7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35_Ng                    GPNATLVFDVKLVKIGAPENAPAKQPD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38CA8C5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_Nm                     GPNATLVFDVKLVKIGAPENAPAK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4D7613B5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3_Nm                    GPNATLVFDVKLVKIGAPENAPAK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45DEF280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7_Nm                     GPNATLVFDVKLVKIGAPENAPAK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68</w:t>
      </w:r>
    </w:p>
    <w:p w14:paraId="1509F9FC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_Nm                     GPNATLVFDVKLVKIGAPENAPAK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68</w:t>
      </w:r>
    </w:p>
    <w:p w14:paraId="3AC7F816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22_Nm                    GPNATLVFDVKLVKIGAPENAPAK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68</w:t>
      </w:r>
    </w:p>
    <w:p w14:paraId="24853F08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4518_benedictiae        GPNSTLVFDVKLVKVGAPGNASAQ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3</w:t>
      </w:r>
    </w:p>
    <w:p w14:paraId="26CFE3FC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770_lactamica           GPNATLVFDVKLVKVGAPENAPAKQPV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3</w:t>
      </w:r>
    </w:p>
    <w:p w14:paraId="1069F85E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14730_polysaccharea      GPNSTLVFDVKLVKVGAPENASAQ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4C69DC01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231_blantyrii          GPNSTLVFDVKLVKVGAPENAPAQ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1429F280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425_maigaei            GPNSTLVFDVKLVKVGAPENAPAQ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2848CDB3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405_viridae            GPNSTLVFDVKLVKVGAPENAPAKQPV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0C082485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6192_basseii            GPNSTLVFDVKLVKVGAPENASAQQPAQVE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2F6DC9A6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2909_bergeri            GPNSTLVFDVKLVKVGAPENAPAQQPA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21DDBC26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43128_uirgultaei         GPNSTLVFDVKLVKVGAPENAPAKQPVQVDI-KKVN</w:t>
      </w: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272</w:t>
      </w:r>
    </w:p>
    <w:p w14:paraId="5287C549" w14:textId="77777777" w:rsidR="007606D2" w:rsidRPr="007606D2" w:rsidRDefault="007606D2" w:rsidP="007606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7606D2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                        .**:**:*****:*:* *              :* :</w:t>
      </w:r>
    </w:p>
    <w:p w14:paraId="6C1888AA" w14:textId="5C237129" w:rsidR="0095620C" w:rsidRDefault="002247AF"/>
    <w:p w14:paraId="56B91061" w14:textId="54D0B0DC" w:rsidR="00DE3BA3" w:rsidRDefault="00DE3BA3">
      <w:r>
        <w:t>*denotes identical amino acid</w:t>
      </w:r>
    </w:p>
    <w:p w14:paraId="651DCB20" w14:textId="46F1FE41" w:rsidR="00DE3BA3" w:rsidRDefault="00DE3BA3">
      <w:r>
        <w:t>No label, . and : denote one or more amino acid differences.</w:t>
      </w:r>
      <w:r w:rsidR="00746A2D">
        <w:t xml:space="preserve"> Boxed area in red </w:t>
      </w:r>
      <w:r w:rsidR="002526BA">
        <w:t>denotes the N-terminal truncated region 22 – 143 used in MIP vaccines.</w:t>
      </w:r>
    </w:p>
    <w:sectPr w:rsidR="00DE3BA3" w:rsidSect="007606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6D2"/>
    <w:rsid w:val="002526BA"/>
    <w:rsid w:val="00323420"/>
    <w:rsid w:val="003B58F9"/>
    <w:rsid w:val="004E7BF1"/>
    <w:rsid w:val="005B6969"/>
    <w:rsid w:val="00746A2D"/>
    <w:rsid w:val="007606D2"/>
    <w:rsid w:val="00C43A38"/>
    <w:rsid w:val="00DE3BA3"/>
    <w:rsid w:val="00E6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282E1"/>
  <w15:chartTrackingRefBased/>
  <w15:docId w15:val="{1355670F-15C4-4301-8A26-ECA11002C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06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06D2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8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9</Words>
  <Characters>820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on Christodoulides</dc:creator>
  <cp:keywords/>
  <dc:description/>
  <cp:lastModifiedBy>Myron Christodoulides</cp:lastModifiedBy>
  <cp:revision>2</cp:revision>
  <dcterms:created xsi:type="dcterms:W3CDTF">2022-01-21T11:05:00Z</dcterms:created>
  <dcterms:modified xsi:type="dcterms:W3CDTF">2022-01-21T11:05:00Z</dcterms:modified>
</cp:coreProperties>
</file>